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940B8B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vAlign w:val="center"/>
          </w:tcPr>
          <w:p w14:paraId="2C544964" w14:textId="7C68F5D5" w:rsidR="00FB3483" w:rsidRPr="00940B8B" w:rsidRDefault="00FB2D1E" w:rsidP="00940B8B">
            <w:pPr>
              <w:pStyle w:val="Default"/>
              <w:spacing w:before="40" w:after="40"/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</w:pPr>
            <w:r w:rsidRPr="00940B8B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940B8B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C721FBC" w14:textId="77777777" w:rsidR="00FB3483" w:rsidRPr="00940B8B" w:rsidRDefault="00FB3483" w:rsidP="00940B8B">
            <w:pPr>
              <w:pStyle w:val="Default"/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940B8B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vAlign w:val="center"/>
          </w:tcPr>
          <w:p w14:paraId="6DFCB2FE" w14:textId="6144470E" w:rsidR="00FB3483" w:rsidRPr="00940B8B" w:rsidRDefault="00900EB8" w:rsidP="00940B8B">
            <w:pPr>
              <w:pStyle w:val="Default"/>
              <w:spacing w:before="40" w:after="40"/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</w:pPr>
            <w:r w:rsidRPr="00940B8B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Y</w:t>
            </w:r>
            <w:r w:rsidR="009E1445" w:rsidRPr="00940B8B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es</w:t>
            </w:r>
          </w:p>
        </w:tc>
      </w:tr>
      <w:tr w:rsidR="00FB3483" w:rsidRPr="006637FF" w14:paraId="324F24F7" w14:textId="77777777" w:rsidTr="00940B8B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660D9662" w14:textId="77777777" w:rsidR="00FB3483" w:rsidRPr="00940B8B" w:rsidRDefault="00FB3483" w:rsidP="00940B8B">
            <w:pPr>
              <w:pStyle w:val="Default"/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940B8B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B03C229" w14:textId="78F2836A" w:rsidR="00FB3483" w:rsidRPr="00940B8B" w:rsidRDefault="004A507C" w:rsidP="00940B8B">
            <w:pPr>
              <w:pStyle w:val="Default"/>
              <w:spacing w:before="40" w:after="40"/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</w:pPr>
            <w:r w:rsidRPr="00940B8B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6FE4FE0" w14:textId="77777777" w:rsidTr="00940B8B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3ED706A" w14:textId="2630E9BD" w:rsidR="00FB3483" w:rsidRPr="00940B8B" w:rsidRDefault="00795FD1" w:rsidP="00940B8B">
            <w:pPr>
              <w:pStyle w:val="Default"/>
              <w:spacing w:before="40" w:after="40"/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</w:pPr>
            <w:r w:rsidRPr="00940B8B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940B8B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E65623E" w14:textId="6479BC2F" w:rsidR="00FB3483" w:rsidRPr="00940B8B" w:rsidRDefault="00795FD1" w:rsidP="00940B8B">
            <w:pPr>
              <w:pStyle w:val="Default"/>
              <w:spacing w:before="40" w:after="40"/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</w:pPr>
            <w:r w:rsidRPr="00940B8B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78BE62F" w14:textId="77777777" w:rsidTr="00940B8B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20F1455" w14:textId="68ABB84A" w:rsidR="00FB3483" w:rsidRPr="00940B8B" w:rsidRDefault="00795FD1" w:rsidP="00940B8B">
            <w:pPr>
              <w:pStyle w:val="Default"/>
              <w:spacing w:before="40" w:after="40"/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</w:pPr>
            <w:r w:rsidRPr="00940B8B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ABEFF8A" w14:textId="77777777" w:rsidTr="00940B8B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224D9A9" w14:textId="77777777" w:rsidR="00FB3483" w:rsidRPr="00940B8B" w:rsidRDefault="00FB3483" w:rsidP="00940B8B">
            <w:pPr>
              <w:pStyle w:val="Default"/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940B8B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BA7B4C0" w14:textId="28FCA3D3" w:rsidR="00FB3483" w:rsidRPr="00940B8B" w:rsidRDefault="00795FD1" w:rsidP="00940B8B">
            <w:pPr>
              <w:pStyle w:val="Default"/>
              <w:spacing w:before="40" w:after="40"/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</w:pPr>
            <w:r w:rsidRPr="00940B8B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940B8B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897FD3B" w14:textId="0C3D3B41" w:rsidR="00FB3483" w:rsidRPr="00940B8B" w:rsidRDefault="00795FD1" w:rsidP="00940B8B">
            <w:pPr>
              <w:pStyle w:val="Default"/>
              <w:spacing w:before="40" w:after="40"/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</w:pPr>
            <w:r w:rsidRPr="00940B8B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940B8B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25C40AE9" w14:textId="77777777" w:rsidR="00077B44" w:rsidRPr="00940B8B" w:rsidRDefault="00077B44" w:rsidP="00940B8B">
            <w:pPr>
              <w:pStyle w:val="Default"/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940B8B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36F0287" w14:textId="5498AA78" w:rsidR="00930A31" w:rsidRPr="00940B8B" w:rsidRDefault="00FB78A4" w:rsidP="00940B8B">
            <w:pPr>
              <w:pStyle w:val="Default"/>
              <w:spacing w:before="40" w:after="40"/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</w:pPr>
            <w:r w:rsidRPr="00940B8B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Yes</w:t>
            </w:r>
          </w:p>
        </w:tc>
      </w:tr>
      <w:tr w:rsidR="00930A31" w:rsidRPr="006637FF" w14:paraId="0A24CE29" w14:textId="77777777" w:rsidTr="00940B8B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52BBDFF" w14:textId="257D1482" w:rsidR="00930A31" w:rsidRPr="00940B8B" w:rsidRDefault="00FB78A4" w:rsidP="00940B8B">
            <w:pPr>
              <w:pStyle w:val="Default"/>
              <w:spacing w:before="40" w:after="40"/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</w:pPr>
            <w:r w:rsidRPr="00940B8B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940B8B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8167931" w14:textId="77777777" w:rsidR="00077B44" w:rsidRPr="00940B8B" w:rsidRDefault="00077B44" w:rsidP="00940B8B">
            <w:pPr>
              <w:pStyle w:val="Default"/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940B8B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FA1E09F" w14:textId="1E47CF1E" w:rsidR="00077B44" w:rsidRPr="00940B8B" w:rsidRDefault="00C301A2" w:rsidP="00940B8B">
            <w:pPr>
              <w:pStyle w:val="Default"/>
              <w:spacing w:before="40" w:after="40"/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</w:pPr>
            <w:r w:rsidRPr="00940B8B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N/A</w:t>
            </w:r>
          </w:p>
        </w:tc>
      </w:tr>
      <w:tr w:rsidR="00077B44" w:rsidRPr="006637FF" w14:paraId="7E1A8D23" w14:textId="77777777" w:rsidTr="00940B8B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vAlign w:val="center"/>
          </w:tcPr>
          <w:p w14:paraId="442C99F1" w14:textId="490BB72A" w:rsidR="00077B44" w:rsidRPr="00940B8B" w:rsidRDefault="001249AE" w:rsidP="00940B8B">
            <w:pPr>
              <w:pStyle w:val="Default"/>
              <w:spacing w:before="40" w:after="40"/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</w:pPr>
            <w:r w:rsidRPr="00940B8B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Yes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>Page MJ, McKenzie JE, Bossuyt PM, Boutron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372:n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doi: 10.1136/bmj.n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022D6CD8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</w:p>
    <w:sectPr w:rsidR="00FB3483" w:rsidRPr="008F6C95" w:rsidSect="00E324A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70B0C7" w14:textId="77777777" w:rsidR="00C12962" w:rsidRDefault="00C12962">
      <w:r>
        <w:separator/>
      </w:r>
    </w:p>
  </w:endnote>
  <w:endnote w:type="continuationSeparator" w:id="0">
    <w:p w14:paraId="57097E1D" w14:textId="77777777" w:rsidR="00C12962" w:rsidRDefault="00C129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07E5EB0" w14:textId="77777777" w:rsidR="00DA16F1" w:rsidRDefault="00DA16F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BB4C481" w14:textId="77777777" w:rsidR="00DA16F1" w:rsidRDefault="00DA16F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9AABB75" w14:textId="77777777" w:rsidR="00DA16F1" w:rsidRDefault="00DA16F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2CAF95" w14:textId="77777777" w:rsidR="00C12962" w:rsidRDefault="00C12962">
      <w:r>
        <w:separator/>
      </w:r>
    </w:p>
  </w:footnote>
  <w:footnote w:type="continuationSeparator" w:id="0">
    <w:p w14:paraId="68154598" w14:textId="77777777" w:rsidR="00C12962" w:rsidRDefault="00C1296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75020BD" w14:textId="56513CE3" w:rsidR="00DA16F1" w:rsidRDefault="00DA16F1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776" behindDoc="0" locked="0" layoutInCell="1" allowOverlap="1" wp14:anchorId="0599B3D3" wp14:editId="533016C3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901190" cy="376555"/>
              <wp:effectExtent l="0" t="0" r="0" b="4445"/>
              <wp:wrapNone/>
              <wp:docPr id="427155664" name="Text Box 2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901190" cy="3765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86048E0" w14:textId="10D89251" w:rsidR="00DA16F1" w:rsidRPr="00DA16F1" w:rsidRDefault="00DA16F1" w:rsidP="00DA16F1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DA16F1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599B3D3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Unclassified / Non classifié" style="position:absolute;margin-left:109.7pt;margin-top:0;width:149.7pt;height:29.65pt;z-index:251659776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" filled="f" stroked="f">
              <v:fill o:detectmouseclick="t"/>
              <v:textbox style="mso-fit-shape-to-text:t" inset="0,15pt,20pt,0">
                <w:txbxContent>
                  <w:p w14:paraId="286048E0" w14:textId="10D89251" w:rsidR="00DA16F1" w:rsidRPr="00DA16F1" w:rsidRDefault="00DA16F1" w:rsidP="00DA16F1">
                    <w:pPr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DA16F1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F1470B6" w14:textId="0ADD4EDF" w:rsidR="00947707" w:rsidRDefault="00CB7DCB" w:rsidP="00E324A8">
    <w:pPr>
      <w:pStyle w:val="CM2"/>
      <w:ind w:left="1080"/>
      <w:rPr>
        <w:rFonts w:ascii="Lucida Sans" w:hAnsi="Lucida Sans"/>
        <w:b/>
        <w:bCs/>
      </w:rPr>
    </w:pPr>
    <w:r>
      <w:rPr>
        <w:rFonts w:ascii="Lucida Sans" w:hAnsi="Lucida Sans"/>
        <w:noProof/>
        <w:sz w:val="20"/>
        <w:szCs w:val="20"/>
      </w:rPr>
      <w:drawing>
        <wp:anchor distT="0" distB="0" distL="114300" distR="114300" simplePos="0" relativeHeight="251657728" behindDoc="0" locked="0" layoutInCell="1" allowOverlap="1" wp14:anchorId="4F91DF83" wp14:editId="6727713A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  <w:p w14:paraId="2B8C9640" w14:textId="63A2A481" w:rsidR="00A7230B" w:rsidRPr="00B13C4E" w:rsidRDefault="003F5F93" w:rsidP="00A7230B">
    <w:pPr>
      <w:pStyle w:val="Header"/>
      <w:rPr>
        <w:rFonts w:ascii="Arial" w:hAnsi="Arial" w:cs="Arial"/>
        <w:sz w:val="18"/>
        <w:szCs w:val="18"/>
      </w:rPr>
    </w:pPr>
    <w:r>
      <w:rPr>
        <w:rFonts w:ascii="Arial" w:hAnsi="Arial" w:cs="Arial"/>
        <w:b/>
        <w:color w:val="000000"/>
        <w:sz w:val="18"/>
        <w:szCs w:val="18"/>
      </w:rPr>
      <w:t>Review</w:t>
    </w:r>
    <w:r w:rsidR="00A7230B" w:rsidRPr="00B13C4E">
      <w:rPr>
        <w:rFonts w:ascii="Arial" w:hAnsi="Arial" w:cs="Arial"/>
        <w:b/>
        <w:color w:val="000000"/>
        <w:sz w:val="18"/>
        <w:szCs w:val="18"/>
      </w:rPr>
      <w:t xml:space="preserve"> Title: </w:t>
    </w:r>
    <w:r w:rsidR="00DA16F1" w:rsidRPr="00DA16F1">
      <w:rPr>
        <w:rFonts w:ascii="Arial" w:hAnsi="Arial" w:cs="Arial"/>
        <w:bCs/>
        <w:color w:val="000000"/>
        <w:sz w:val="18"/>
        <w:szCs w:val="18"/>
      </w:rPr>
      <w:t>Dynamic Simulation Models of Suicide and Suicide-Related Behaviors: Systematic Review</w:t>
    </w:r>
  </w:p>
  <w:p w14:paraId="755A7D7A" w14:textId="77777777" w:rsidR="00A7230B" w:rsidRPr="00A7230B" w:rsidRDefault="00A7230B" w:rsidP="00A7230B">
    <w:pPr>
      <w:pStyle w:val="Defaul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3C08658" w14:textId="4B62CA05" w:rsidR="00DA16F1" w:rsidRDefault="00DA16F1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752" behindDoc="0" locked="0" layoutInCell="1" allowOverlap="1" wp14:anchorId="27ECEE78" wp14:editId="4029C9AA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901190" cy="376555"/>
              <wp:effectExtent l="0" t="0" r="0" b="4445"/>
              <wp:wrapNone/>
              <wp:docPr id="704232424" name="Text Box 1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901190" cy="3765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96A4232" w14:textId="0C7A49EA" w:rsidR="00DA16F1" w:rsidRPr="00DA16F1" w:rsidRDefault="00DA16F1" w:rsidP="00DA16F1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DA16F1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7ECEE7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Unclassified / Non classifié" style="position:absolute;margin-left:109.7pt;margin-top:0;width:149.7pt;height:29.65pt;z-index:251658752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" filled="f" stroked="f">
              <v:fill o:detectmouseclick="t"/>
              <v:textbox style="mso-fit-shape-to-text:t" inset="0,15pt,20pt,0">
                <w:txbxContent>
                  <w:p w14:paraId="496A4232" w14:textId="0C7A49EA" w:rsidR="00DA16F1" w:rsidRPr="00DA16F1" w:rsidRDefault="00DA16F1" w:rsidP="00DA16F1">
                    <w:pPr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DA16F1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03303"/>
    <w:rsid w:val="00016E90"/>
    <w:rsid w:val="0002417F"/>
    <w:rsid w:val="00077B44"/>
    <w:rsid w:val="001019D0"/>
    <w:rsid w:val="001249AE"/>
    <w:rsid w:val="00153D99"/>
    <w:rsid w:val="0018323E"/>
    <w:rsid w:val="00190C83"/>
    <w:rsid w:val="00246C93"/>
    <w:rsid w:val="00256BAF"/>
    <w:rsid w:val="002A2A06"/>
    <w:rsid w:val="002C3BDC"/>
    <w:rsid w:val="003103C2"/>
    <w:rsid w:val="00323C0D"/>
    <w:rsid w:val="003516AD"/>
    <w:rsid w:val="00363B8D"/>
    <w:rsid w:val="003B79FF"/>
    <w:rsid w:val="003F5F93"/>
    <w:rsid w:val="00400A0B"/>
    <w:rsid w:val="00443C1D"/>
    <w:rsid w:val="00461576"/>
    <w:rsid w:val="004A507C"/>
    <w:rsid w:val="004C1685"/>
    <w:rsid w:val="004E01A5"/>
    <w:rsid w:val="005078EE"/>
    <w:rsid w:val="00542221"/>
    <w:rsid w:val="00550BF1"/>
    <w:rsid w:val="0059028D"/>
    <w:rsid w:val="005979B8"/>
    <w:rsid w:val="00635816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795FD1"/>
    <w:rsid w:val="008A3EAE"/>
    <w:rsid w:val="008E2C91"/>
    <w:rsid w:val="008F6C95"/>
    <w:rsid w:val="00900EB8"/>
    <w:rsid w:val="00930A31"/>
    <w:rsid w:val="00940B8B"/>
    <w:rsid w:val="00947707"/>
    <w:rsid w:val="00962427"/>
    <w:rsid w:val="009827E5"/>
    <w:rsid w:val="00991B11"/>
    <w:rsid w:val="009A156A"/>
    <w:rsid w:val="009E1445"/>
    <w:rsid w:val="00A215D2"/>
    <w:rsid w:val="00A221C9"/>
    <w:rsid w:val="00A51991"/>
    <w:rsid w:val="00A7230B"/>
    <w:rsid w:val="00A86593"/>
    <w:rsid w:val="00A86A41"/>
    <w:rsid w:val="00AA0695"/>
    <w:rsid w:val="00AB79CE"/>
    <w:rsid w:val="00AE4BBD"/>
    <w:rsid w:val="00B51910"/>
    <w:rsid w:val="00C12962"/>
    <w:rsid w:val="00C15DF7"/>
    <w:rsid w:val="00C301A2"/>
    <w:rsid w:val="00CB7DCB"/>
    <w:rsid w:val="00CC30DD"/>
    <w:rsid w:val="00D804F5"/>
    <w:rsid w:val="00D95D84"/>
    <w:rsid w:val="00DA16F1"/>
    <w:rsid w:val="00E22CB5"/>
    <w:rsid w:val="00E324A8"/>
    <w:rsid w:val="00E66E3A"/>
    <w:rsid w:val="00EB610E"/>
    <w:rsid w:val="00F309D4"/>
    <w:rsid w:val="00F67C14"/>
    <w:rsid w:val="00FB2D1E"/>
    <w:rsid w:val="00FB3483"/>
    <w:rsid w:val="00FB7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link w:val="HeaderChar"/>
    <w:uiPriority w:val="99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uiPriority w:val="99"/>
    <w:rsid w:val="00A7230B"/>
    <w:rPr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66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Gariépy, Geneviève (PHAC/ASPC)</cp:lastModifiedBy>
  <cp:revision>16</cp:revision>
  <cp:lastPrinted>2020-11-24T03:02:00Z</cp:lastPrinted>
  <dcterms:created xsi:type="dcterms:W3CDTF">2024-06-12T23:17:00Z</dcterms:created>
  <dcterms:modified xsi:type="dcterms:W3CDTF">2024-11-27T2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29f9bbe8,1975e0d0,4f79c7e0</vt:lpwstr>
  </property>
  <property fmtid="{D5CDD505-2E9C-101B-9397-08002B2CF9AE}" pid="3" name="ClassificationContentMarkingHeaderFontProps">
    <vt:lpwstr>#000000,12,Calibri</vt:lpwstr>
  </property>
  <property fmtid="{D5CDD505-2E9C-101B-9397-08002B2CF9AE}" pid="4" name="ClassificationContentMarkingHeaderText">
    <vt:lpwstr>Unclassified / Non classifié</vt:lpwstr>
  </property>
  <property fmtid="{D5CDD505-2E9C-101B-9397-08002B2CF9AE}" pid="5" name="MSIP_Label_05d8ed60-cd71-485b-a85b-277aaf32f506_Enabled">
    <vt:lpwstr>true</vt:lpwstr>
  </property>
  <property fmtid="{D5CDD505-2E9C-101B-9397-08002B2CF9AE}" pid="6" name="MSIP_Label_05d8ed60-cd71-485b-a85b-277aaf32f506_SetDate">
    <vt:lpwstr>2024-11-27T20:42:25Z</vt:lpwstr>
  </property>
  <property fmtid="{D5CDD505-2E9C-101B-9397-08002B2CF9AE}" pid="7" name="MSIP_Label_05d8ed60-cd71-485b-a85b-277aaf32f506_Method">
    <vt:lpwstr>Standard</vt:lpwstr>
  </property>
  <property fmtid="{D5CDD505-2E9C-101B-9397-08002B2CF9AE}" pid="8" name="MSIP_Label_05d8ed60-cd71-485b-a85b-277aaf32f506_Name">
    <vt:lpwstr>Unclassified</vt:lpwstr>
  </property>
  <property fmtid="{D5CDD505-2E9C-101B-9397-08002B2CF9AE}" pid="9" name="MSIP_Label_05d8ed60-cd71-485b-a85b-277aaf32f506_SiteId">
    <vt:lpwstr>42fd9015-de4d-4223-a368-baeacab48927</vt:lpwstr>
  </property>
  <property fmtid="{D5CDD505-2E9C-101B-9397-08002B2CF9AE}" pid="10" name="MSIP_Label_05d8ed60-cd71-485b-a85b-277aaf32f506_ActionId">
    <vt:lpwstr>6c2ae460-53fd-4133-b7d9-dc54cf2fab6a</vt:lpwstr>
  </property>
  <property fmtid="{D5CDD505-2E9C-101B-9397-08002B2CF9AE}" pid="11" name="MSIP_Label_05d8ed60-cd71-485b-a85b-277aaf32f506_ContentBits">
    <vt:lpwstr>1</vt:lpwstr>
  </property>
</Properties>
</file>